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3. Wolf and coyote canine distemper seroprevalence and associated 95% score confidence intervals. 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600835</wp:posOffset>
                </wp:positionV>
                <wp:extent cx="4940935" cy="10058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40935" cy="10058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8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90"/>
                              <w:gridCol w:w="772"/>
                              <w:gridCol w:w="576"/>
                              <w:gridCol w:w="1150"/>
                              <w:gridCol w:w="1789"/>
                              <w:gridCol w:w="1604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Year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iCs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No. of packs or sampling locations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eroprevalence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95% 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Wolves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NR Pups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997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0, 0.3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998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0, 0.2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999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0.34, 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0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0.06, 0.5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1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0, 0.6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2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0, 0.5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3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0.06, 0.5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0.06, 0.7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0.34, 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0.03, 0.5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0, 0.3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Interior Pups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997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0, 0.3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998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0, 0.7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999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0, 0.6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0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0, 0.3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1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0.04, 0.6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2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0.21, 0.9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3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0, 0.7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0.02, 0.4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0, 0.4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0, 0.6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0, 0.3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NR Adults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997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0.09, 0.9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998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0, 0.6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999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0.51, 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0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0.30, 0.9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1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0.04, 0.6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2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0.11, 0.6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3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0.05, 0.4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0.07, 0.5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0.76, 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0.34, 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0.06, 0.7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Interior Adults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997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998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0, 0.3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999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0.34, 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0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0.21, 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1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0.10, 0.7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2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0.34, 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3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0, 0.6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0.19, 0.8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0.34, 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0.04, 0.6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Coyotes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NR Juveniles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991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0, 0.3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992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0, 0.5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996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0, 0.6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997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0, 0.7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998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0, 0.5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999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0.34, 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3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0, 0.3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0, 0.3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0.44, 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NR Adults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991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0.31, 0.8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992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0.25, 0.8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996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0.12, 0.6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997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0.23, 0.8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998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0, 0.4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999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0.57, 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3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0, 0.4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0.01, 0.2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0.53, 0.98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9.05pt;height:792pt;mso-wrap-distance-left:0pt;mso-wrap-distance-right:9pt;mso-wrap-distance-top:0pt;mso-wrap-distance-bottom:0pt;margin-top:126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78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90"/>
                        <w:gridCol w:w="772"/>
                        <w:gridCol w:w="576"/>
                        <w:gridCol w:w="1150"/>
                        <w:gridCol w:w="1789"/>
                        <w:gridCol w:w="1604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Year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b/>
                                <w:i/>
                                <w:iCs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No. of packs or sampling locations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eroprevalence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95% CI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Wolves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R Pups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997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0, 0.30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998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0, 0.28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999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0.34, 1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0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20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0.06, 0.51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1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0, 0.66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2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0, 0.56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3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22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0.06, 0.55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4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33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0.06, 0.79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5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0.34, 1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6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17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0.03, 0.56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7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0, 0.30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Interior Pups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997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0, 0.35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998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0, 0.79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999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0, 0.66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0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0, 0.32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1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20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0.04, 0.62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2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67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0.21, 0.94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3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0, 0.79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4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11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0.02, 0.44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5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0, 0.49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6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0, 0.66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7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0, 0.35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R Adults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997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50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0.09, 0.91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998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0, 0.66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999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0.51, 1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0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67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0.30, 0.90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1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20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0.04, 0.62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2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30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0.11, 0.60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3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1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18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0.05, 0.48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4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25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0.07, 0.59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5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2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0.76, 1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6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0.34, 1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7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33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0.06, 0.79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Interior Adults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997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998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0, 0.39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999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0.34, 1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0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0.21, 1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1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33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0.10, 0.70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2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0.34, 1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3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4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0, 0.66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5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50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0.19, 0.81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6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0.34, 1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7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20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0.04, 0.62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Coyotes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NR Juveniles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991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0, 0.35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992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0, 0.56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996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0, 0.66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997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0, 0.79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998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0, 0.56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999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0.34, 1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3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0, 0.35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4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0, 0.35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5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0.44, 1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NR Adults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991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60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0.31, 0.83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992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57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0.25, 0.84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996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33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0.12, 0.65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997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60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0.23, 0.88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998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0, 0.49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999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0.57, 1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3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0, 0.43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4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6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6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0.01, 0.28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5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88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0.53, 0.98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ample sizes and the number of packs (for wolves) or regions (for coyotes) sampled are noted.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5T17:53:00Z</dcterms:created>
  <dc:creator>Emily Almberg</dc:creator>
  <dc:description/>
  <cp:keywords/>
  <dc:language>en-US</dc:language>
  <cp:lastModifiedBy>Emily Almberg</cp:lastModifiedBy>
  <dcterms:modified xsi:type="dcterms:W3CDTF">2009-08-05T22:39:00Z</dcterms:modified>
  <cp:revision>7</cp:revision>
  <dc:subject/>
  <dc:title>Table SX</dc:title>
</cp:coreProperties>
</file>